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7"/>
        <w:gridCol w:w="517"/>
        <w:gridCol w:w="7113"/>
        <w:gridCol w:w="1689"/>
      </w:tblGrid>
      <w:tr w:rsidR="00D8602F" w:rsidRPr="008469D3" w14:paraId="1EAED472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349ED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61C18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EEF97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889A5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3AE3EE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5580B4E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18CE5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FB60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79BD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14FE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34CD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470E5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B68D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5D2D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AD0DF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FDED0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7B5B7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DA6E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1AC6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3BD1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E92C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546E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7276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AA4309" w14:textId="1F504F61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and abstract</w:t>
            </w:r>
          </w:p>
        </w:tc>
      </w:tr>
      <w:tr w:rsidR="00D8602F" w:rsidRPr="008469D3" w14:paraId="16B70B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C0F6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AD5F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3AF2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686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22E4F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A7F81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205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D0D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0925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FA5A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7BE25E" w14:textId="6FF67246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3736CB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E4FF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2A51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8E14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C699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0CE84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5CB1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27B9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FE32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D692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C7C8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723B61" w14:textId="71519CB1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 last paragraph</w:t>
            </w:r>
          </w:p>
        </w:tc>
      </w:tr>
      <w:tr w:rsidR="00D8602F" w:rsidRPr="008469D3" w14:paraId="378BC8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0BF3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780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540D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238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8EB68" w14:textId="6FD2DA6C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 last paragraph</w:t>
            </w:r>
          </w:p>
        </w:tc>
      </w:tr>
      <w:tr w:rsidR="00D8602F" w:rsidRPr="008469D3" w14:paraId="418F19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9F65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0B7D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D4BC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5781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0A5C9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5885E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D4D4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FB4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DE5A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441F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8B6402" w14:textId="064BC424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 and methods first paragraph</w:t>
            </w:r>
          </w:p>
        </w:tc>
      </w:tr>
      <w:tr w:rsidR="00D8602F" w:rsidRPr="008469D3" w14:paraId="7182D6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972F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F6E4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9CB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D38B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D6184" w14:textId="1991F508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study population</w:t>
            </w:r>
          </w:p>
        </w:tc>
      </w:tr>
      <w:tr w:rsidR="00D8602F" w:rsidRPr="008469D3" w14:paraId="56681F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5F52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E4C7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D6061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589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778CFB" w14:textId="7053B12D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study popul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able S1</w:t>
            </w:r>
          </w:p>
        </w:tc>
      </w:tr>
      <w:tr w:rsidR="00D8602F" w:rsidRPr="008469D3" w14:paraId="037EFA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F17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8CFF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3A4F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0B49D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1C809D" w14:textId="40C3ABBD" w:rsidR="00D8602F" w:rsidRPr="008469D3" w:rsidRDefault="000E104D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S1</w:t>
            </w:r>
          </w:p>
        </w:tc>
      </w:tr>
      <w:tr w:rsidR="00D8602F" w:rsidRPr="008469D3" w14:paraId="749DF2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E77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49E1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6C34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F88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D4B7DA" w14:textId="2B7589EB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study population and Table S1</w:t>
            </w:r>
          </w:p>
        </w:tc>
      </w:tr>
      <w:tr w:rsidR="00D8602F" w:rsidRPr="008469D3" w14:paraId="349753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6062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BDB3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22E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0BB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2C8FD9" w14:textId="4E1589CD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index testing</w:t>
            </w:r>
          </w:p>
        </w:tc>
      </w:tr>
      <w:tr w:rsidR="00D8602F" w:rsidRPr="008469D3" w14:paraId="2BC046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7B41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411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59A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136D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50B86E" w14:textId="7B5F7DB7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reference standard testing</w:t>
            </w:r>
          </w:p>
        </w:tc>
      </w:tr>
      <w:tr w:rsidR="00D8602F" w:rsidRPr="008469D3" w14:paraId="5D3B24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6438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CD2F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A54B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5E7C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DACCE" w14:textId="172F22C6" w:rsidR="00D8602F" w:rsidRPr="008469D3" w:rsidRDefault="000E104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reference standard testing</w:t>
            </w:r>
          </w:p>
        </w:tc>
      </w:tr>
      <w:tr w:rsidR="00D8602F" w:rsidRPr="008469D3" w14:paraId="34F845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F0DE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97DF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636E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A55B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4EE58" w14:textId="343C5E12" w:rsidR="00D8602F" w:rsidRPr="008469D3" w:rsidRDefault="000E104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index testing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qualitative assays as per manufacturer instructions</w:t>
            </w:r>
          </w:p>
        </w:tc>
      </w:tr>
      <w:tr w:rsidR="00D8602F" w:rsidRPr="008469D3" w14:paraId="0D6ABB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8F9E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BFEA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92B4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326A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30F66E" w14:textId="2FC994A5" w:rsidR="00D8602F" w:rsidRPr="008469D3" w:rsidRDefault="000E104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 section case definitions</w:t>
            </w:r>
            <w:r w:rsidR="001440F0">
              <w:rPr>
                <w:rFonts w:cstheme="minorHAnsi"/>
                <w:sz w:val="18"/>
                <w:lang w:val="en-GB"/>
              </w:rPr>
              <w:t xml:space="preserve"> and statistical methods</w:t>
            </w:r>
          </w:p>
        </w:tc>
      </w:tr>
      <w:tr w:rsidR="00D8602F" w:rsidRPr="008469D3" w14:paraId="06F136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A004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CE6E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813A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CB4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77186F" w14:textId="32884419" w:rsidR="00D8602F" w:rsidRPr="008469D3" w:rsidRDefault="00144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blinding</w:t>
            </w:r>
          </w:p>
        </w:tc>
      </w:tr>
      <w:tr w:rsidR="00D8602F" w:rsidRPr="008469D3" w14:paraId="41A315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CCBC8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69942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64B7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DC45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5F649A" w14:textId="3818444F" w:rsidR="00D8602F" w:rsidRPr="008469D3" w:rsidRDefault="00144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blinding</w:t>
            </w:r>
          </w:p>
        </w:tc>
      </w:tr>
      <w:tr w:rsidR="00D8602F" w:rsidRPr="008469D3" w14:paraId="5B102A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8839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16C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71A5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E70D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20E02" w14:textId="3A490B57" w:rsidR="00D8602F" w:rsidRPr="008469D3" w:rsidRDefault="00144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statistical methods</w:t>
            </w:r>
          </w:p>
        </w:tc>
      </w:tr>
      <w:tr w:rsidR="00D8602F" w:rsidRPr="008469D3" w14:paraId="7A17DC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3018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6D0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49F0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A5FA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E7B2A" w14:textId="24062A65" w:rsidR="00D8602F" w:rsidRPr="008469D3" w:rsidRDefault="00144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case definition and blinding</w:t>
            </w:r>
          </w:p>
        </w:tc>
      </w:tr>
      <w:tr w:rsidR="00D8602F" w:rsidRPr="008469D3" w14:paraId="0B7BA5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7566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DC47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A52E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040C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54C0F7" w14:textId="712D5B4E" w:rsidR="00D8602F" w:rsidRPr="008469D3" w:rsidRDefault="00144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section case definition and test failure</w:t>
            </w:r>
          </w:p>
        </w:tc>
      </w:tr>
      <w:tr w:rsidR="00D8602F" w:rsidRPr="008469D3" w14:paraId="5C871C2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F2D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DABA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3935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C08C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E44710" w14:textId="615504AB" w:rsidR="00D8602F" w:rsidRPr="008469D3" w:rsidRDefault="001440F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 section study population</w:t>
            </w:r>
          </w:p>
        </w:tc>
      </w:tr>
      <w:tr w:rsidR="00D8602F" w:rsidRPr="008469D3" w14:paraId="53CBA9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511C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1DF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CFA2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8E5E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CF7517" w14:textId="44D89803" w:rsidR="00D8602F" w:rsidRPr="008469D3" w:rsidRDefault="001440F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relevant as this is a meta-analysis</w:t>
            </w:r>
          </w:p>
        </w:tc>
      </w:tr>
      <w:tr w:rsidR="00D8602F" w:rsidRPr="008469D3" w14:paraId="04EC28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6664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FE19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147D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1656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F77FB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7BE2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496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625E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D5A4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924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CCF265" w14:textId="68FE7EB6" w:rsidR="00D8602F" w:rsidRPr="008469D3" w:rsidRDefault="00144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3574D5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9E28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8C8E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3760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7102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873123" w14:textId="4F4405F2" w:rsidR="00D8602F" w:rsidRPr="008469D3" w:rsidRDefault="00A2780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2F5374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FF5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0D1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528A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8699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3AF28" w14:textId="063BA892" w:rsidR="00D8602F" w:rsidRPr="008469D3" w:rsidRDefault="00A278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 and Figure 3</w:t>
            </w:r>
          </w:p>
        </w:tc>
      </w:tr>
      <w:tr w:rsidR="00D8602F" w:rsidRPr="008469D3" w14:paraId="404DA7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A3DD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7BA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C324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6724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17CCC" w14:textId="0FF7AA41" w:rsidR="00D8602F" w:rsidRPr="008469D3" w:rsidRDefault="00A2780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Not reported here, </w:t>
            </w:r>
            <w:proofErr w:type="gramStart"/>
            <w:r>
              <w:rPr>
                <w:rFonts w:cstheme="minorHAnsi"/>
                <w:sz w:val="18"/>
                <w:lang w:val="en-GB"/>
              </w:rPr>
              <w:t>This</w:t>
            </w:r>
            <w:proofErr w:type="gramEnd"/>
            <w:r>
              <w:rPr>
                <w:rFonts w:cstheme="minorHAnsi"/>
                <w:sz w:val="18"/>
                <w:lang w:val="en-GB"/>
              </w:rPr>
              <w:t xml:space="preserve"> has been reported as part of the primary studies.</w:t>
            </w:r>
          </w:p>
        </w:tc>
      </w:tr>
      <w:tr w:rsidR="00D8602F" w:rsidRPr="008469D3" w14:paraId="17FE73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0CA5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1C4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2A94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9864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5E415E" w14:textId="63A893F0" w:rsidR="00D8602F" w:rsidRPr="008469D3" w:rsidRDefault="00A2780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S2</w:t>
            </w:r>
          </w:p>
        </w:tc>
      </w:tr>
      <w:tr w:rsidR="00D8602F" w:rsidRPr="008469D3" w14:paraId="67BAA9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99A3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3333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4C6B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B723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C70940" w14:textId="30E3D323" w:rsidR="00D8602F" w:rsidRPr="008469D3" w:rsidRDefault="00A278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, Figure 3, Figure S1</w:t>
            </w:r>
          </w:p>
        </w:tc>
      </w:tr>
      <w:tr w:rsidR="00D8602F" w:rsidRPr="008469D3" w14:paraId="0F1F37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16B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767D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BF01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A0CE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217F58" w14:textId="25F2A611" w:rsidR="00D8602F" w:rsidRPr="008469D3" w:rsidRDefault="00EC6B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, Figure 3, Figure S1</w:t>
            </w:r>
          </w:p>
        </w:tc>
      </w:tr>
      <w:tr w:rsidR="00D8602F" w:rsidRPr="008469D3" w14:paraId="6C926E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A7A0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B688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A141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4929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BE5A13" w14:textId="12E41FA0" w:rsidR="00D8602F" w:rsidRPr="008469D3" w:rsidRDefault="00EC6B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evant as study is retrospective</w:t>
            </w:r>
          </w:p>
        </w:tc>
      </w:tr>
      <w:tr w:rsidR="00D8602F" w:rsidRPr="008469D3" w14:paraId="654176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B3AD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09C3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8CE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8FC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3C597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EE483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6B52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51A8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A8C5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B083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1E7C1" w14:textId="2137275D" w:rsidR="00D8602F" w:rsidRPr="008469D3" w:rsidRDefault="00EC6B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D8602F" w:rsidRPr="008469D3" w14:paraId="554949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9A40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AB60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8A5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E461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7F28B4" w14:textId="66CDB2D2" w:rsidR="00D8602F" w:rsidRPr="008469D3" w:rsidRDefault="00EC6B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 last paragraph</w:t>
            </w:r>
          </w:p>
        </w:tc>
      </w:tr>
      <w:tr w:rsidR="00D8602F" w:rsidRPr="008469D3" w14:paraId="726B8D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A895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899A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30D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4DE7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50C0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3D56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2759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99BA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1D3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8ED6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C55AE8" w14:textId="2BD31A96" w:rsidR="00D8602F" w:rsidRPr="008469D3" w:rsidRDefault="00EC6B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registration numbers available</w:t>
            </w:r>
          </w:p>
        </w:tc>
      </w:tr>
      <w:tr w:rsidR="00D8602F" w:rsidRPr="008469D3" w14:paraId="73D318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28FC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B17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8F55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5DC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5D9D9" w14:textId="60582F75" w:rsidR="00D8602F" w:rsidRPr="00EC6B09" w:rsidRDefault="00EC6B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C6B09">
              <w:rPr>
                <w:rFonts w:cstheme="minorHAnsi"/>
                <w:color w:val="000000" w:themeColor="text1"/>
                <w:sz w:val="18"/>
                <w:lang w:val="en-GB"/>
              </w:rPr>
              <w:t>Study protocols and statistical analysis plans for the different studies are available upon request</w:t>
            </w:r>
          </w:p>
        </w:tc>
      </w:tr>
      <w:tr w:rsidR="00D8602F" w:rsidRPr="008469D3" w14:paraId="62ACEF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560E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476B6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954F3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B17C9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A8F3338" w14:textId="46323EE7" w:rsidR="00D8602F" w:rsidRPr="008469D3" w:rsidRDefault="00EC6B0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Acknowledgement section</w:t>
            </w:r>
          </w:p>
        </w:tc>
      </w:tr>
      <w:tr w:rsidR="00D8602F" w:rsidRPr="005320D9" w14:paraId="7E8DFD6F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F64E52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7683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5495E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C50B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19E2E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8408A6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1E90433" w14:textId="15217F0B" w:rsidR="00411FEB" w:rsidRPr="00523AA2" w:rsidRDefault="00411FEB" w:rsidP="003947C2">
      <w:bookmarkStart w:id="0" w:name="_GoBack"/>
      <w:bookmarkEnd w:id="0"/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A2135" w14:textId="77777777" w:rsidR="00CD5DA7" w:rsidRDefault="00CD5DA7" w:rsidP="00757FD1">
      <w:pPr>
        <w:spacing w:after="0" w:line="240" w:lineRule="auto"/>
      </w:pPr>
      <w:r>
        <w:separator/>
      </w:r>
    </w:p>
  </w:endnote>
  <w:endnote w:type="continuationSeparator" w:id="0">
    <w:p w14:paraId="355333AB" w14:textId="77777777" w:rsidR="00CD5DA7" w:rsidRDefault="00CD5DA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8E8C0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6C22369" wp14:editId="00D537C8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1C421" w14:textId="77777777" w:rsidR="00CD5DA7" w:rsidRDefault="00CD5DA7" w:rsidP="00757FD1">
      <w:pPr>
        <w:spacing w:after="0" w:line="240" w:lineRule="auto"/>
      </w:pPr>
      <w:r>
        <w:separator/>
      </w:r>
    </w:p>
  </w:footnote>
  <w:footnote w:type="continuationSeparator" w:id="0">
    <w:p w14:paraId="12651FC5" w14:textId="77777777" w:rsidR="00CD5DA7" w:rsidRDefault="00CD5DA7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104D"/>
    <w:rsid w:val="000E7F9E"/>
    <w:rsid w:val="00104FCD"/>
    <w:rsid w:val="00110EEC"/>
    <w:rsid w:val="00114C52"/>
    <w:rsid w:val="001306B6"/>
    <w:rsid w:val="00131B16"/>
    <w:rsid w:val="001440F0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47C2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7809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5DA7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C6B09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C7F2F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0FBAD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06733FE-28D7-1A48-8F81-859F53CA1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Tobi Broger</cp:lastModifiedBy>
  <cp:revision>5</cp:revision>
  <cp:lastPrinted>2015-10-23T10:20:00Z</cp:lastPrinted>
  <dcterms:created xsi:type="dcterms:W3CDTF">2020-03-21T20:33:00Z</dcterms:created>
  <dcterms:modified xsi:type="dcterms:W3CDTF">2020-03-21T21:46:00Z</dcterms:modified>
</cp:coreProperties>
</file>